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C2973" w14:textId="7EEC9E01" w:rsidR="00845173" w:rsidRDefault="006A7987" w:rsidP="006A7987">
      <w:pPr>
        <w:spacing w:line="480" w:lineRule="auto"/>
      </w:pPr>
      <w:r w:rsidRPr="00361080">
        <w:rPr>
          <w:b/>
        </w:rPr>
        <w:t>Table S</w:t>
      </w:r>
      <w:r w:rsidR="00EC7BA4" w:rsidRPr="00361080">
        <w:rPr>
          <w:b/>
        </w:rPr>
        <w:t>3</w:t>
      </w:r>
      <w:r>
        <w:t xml:space="preserve">.  Percent cover (mean ± SE) of the three most common clonal ascidian species and the sum of other clonal ascidians in four experimental treatments. </w:t>
      </w:r>
      <w:bookmarkStart w:id="0" w:name="_GoBack"/>
      <w:bookmarkEnd w:id="0"/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780"/>
        <w:gridCol w:w="1860"/>
        <w:gridCol w:w="1540"/>
        <w:gridCol w:w="1340"/>
        <w:gridCol w:w="1400"/>
        <w:gridCol w:w="1320"/>
      </w:tblGrid>
      <w:tr w:rsidR="00845173" w:rsidRPr="00DF6BFC" w14:paraId="1A266B41" w14:textId="77777777" w:rsidTr="00F973BC">
        <w:trPr>
          <w:trHeight w:val="8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FF43" w14:textId="77777777" w:rsidR="00845173" w:rsidRPr="00DF6BFC" w:rsidRDefault="00845173" w:rsidP="00F973B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890D" w14:textId="77777777" w:rsidR="00845173" w:rsidRPr="00DF6BFC" w:rsidRDefault="00845173" w:rsidP="00F973B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D9E26" w14:textId="77777777" w:rsidR="00845173" w:rsidRPr="00DF6BFC" w:rsidRDefault="00845173" w:rsidP="00F973BC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Metandrocarpa</w:t>
            </w:r>
            <w:proofErr w:type="spellEnd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taylor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8FD42" w14:textId="77777777" w:rsidR="00845173" w:rsidRPr="00DF6BFC" w:rsidRDefault="00845173" w:rsidP="00F973BC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Didemnum</w:t>
            </w:r>
            <w:proofErr w:type="spellEnd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carnulentum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8A491" w14:textId="77777777" w:rsidR="00845173" w:rsidRPr="00DF6BFC" w:rsidRDefault="00845173" w:rsidP="00F973BC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Pycnoclavella</w:t>
            </w:r>
            <w:proofErr w:type="spellEnd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BFC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stanleyi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E3579" w14:textId="77777777" w:rsidR="00845173" w:rsidRPr="00DF6BFC" w:rsidRDefault="00845173" w:rsidP="00F973B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Other clonal ascidians</w:t>
            </w:r>
          </w:p>
        </w:tc>
      </w:tr>
      <w:tr w:rsidR="00845173" w:rsidRPr="00DF6BFC" w14:paraId="22E1AA9F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FAC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3922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Pre-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331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3.5 ± 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E3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.9 ± 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F3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9 ± 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5AD6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7 ± 0.3</w:t>
            </w:r>
          </w:p>
        </w:tc>
      </w:tr>
      <w:tr w:rsidR="00845173" w:rsidRPr="00DF6BFC" w14:paraId="023A9E54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84C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40D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AC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6.4 ± 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A8C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 ± 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BDA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1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6AC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2 ± 0.1</w:t>
            </w:r>
          </w:p>
        </w:tc>
      </w:tr>
      <w:tr w:rsidR="00845173" w:rsidRPr="00DF6BFC" w14:paraId="06FD0D80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7D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230C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23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.6 ±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DC2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3.2 ± 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784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6 ± 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C9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2 ± 0.1</w:t>
            </w:r>
          </w:p>
        </w:tc>
      </w:tr>
      <w:tr w:rsidR="00845173" w:rsidRPr="00DF6BFC" w14:paraId="071D8A82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AE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5A9F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6346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424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36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C38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845173" w:rsidRPr="00DF6BFC" w14:paraId="37BE2307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CF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DF6BFC">
              <w:rPr>
                <w:rFonts w:ascii="Times" w:hAnsi="Times"/>
                <w:color w:val="000000"/>
                <w:sz w:val="20"/>
                <w:szCs w:val="20"/>
              </w:rPr>
              <w:t>Chiton</w:t>
            </w:r>
            <w:proofErr w:type="spellEnd"/>
            <w:r w:rsidRPr="00DF6BFC">
              <w:rPr>
                <w:rFonts w:ascii="Times" w:hAnsi="Times"/>
                <w:color w:val="000000"/>
                <w:sz w:val="20"/>
                <w:szCs w:val="20"/>
              </w:rPr>
              <w:t xml:space="preserve">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45D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Pre-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445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3.2 ± 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D05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4.1 ± 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62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.3 ± 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860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9 ± 0.4</w:t>
            </w:r>
          </w:p>
        </w:tc>
      </w:tr>
      <w:tr w:rsidR="00845173" w:rsidRPr="00DF6BFC" w14:paraId="401E5DBB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897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DF6BFC">
              <w:rPr>
                <w:rFonts w:ascii="Times" w:hAnsi="Times"/>
                <w:color w:val="000000"/>
                <w:sz w:val="20"/>
                <w:szCs w:val="20"/>
              </w:rPr>
              <w:t>Chiton</w:t>
            </w:r>
            <w:proofErr w:type="spellEnd"/>
            <w:r w:rsidRPr="00DF6BFC">
              <w:rPr>
                <w:rFonts w:ascii="Times" w:hAnsi="Times"/>
                <w:color w:val="000000"/>
                <w:sz w:val="20"/>
                <w:szCs w:val="20"/>
              </w:rPr>
              <w:t xml:space="preserve">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ECAD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71E8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5.2 ± 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89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.6 ±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18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1 ± 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B9D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3 ± 0.2</w:t>
            </w:r>
          </w:p>
        </w:tc>
      </w:tr>
      <w:tr w:rsidR="00845173" w:rsidRPr="00DF6BFC" w14:paraId="29BE5FE0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A6F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DF6BFC">
              <w:rPr>
                <w:rFonts w:ascii="Times" w:hAnsi="Times"/>
                <w:color w:val="000000"/>
                <w:sz w:val="20"/>
                <w:szCs w:val="20"/>
              </w:rPr>
              <w:t>Chiton</w:t>
            </w:r>
            <w:proofErr w:type="spellEnd"/>
            <w:r w:rsidRPr="00DF6BFC">
              <w:rPr>
                <w:rFonts w:ascii="Times" w:hAnsi="Times"/>
                <w:color w:val="000000"/>
                <w:sz w:val="20"/>
                <w:szCs w:val="20"/>
              </w:rPr>
              <w:t xml:space="preserve">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88B5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0F5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.5 ± 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B29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4.4 ± 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917D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7 ± 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568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2 ± 0.1</w:t>
            </w:r>
          </w:p>
        </w:tc>
      </w:tr>
      <w:tr w:rsidR="00845173" w:rsidRPr="00DF6BFC" w14:paraId="73DEB1E2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97F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6DC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1F2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1DE6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A5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6AD1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845173" w:rsidRPr="00DF6BFC" w14:paraId="41985429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2C3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Urchin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6FD3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Pre-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DB7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4.5 ± 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6E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1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38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7 ± 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040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2 ± 0.1</w:t>
            </w:r>
          </w:p>
        </w:tc>
      </w:tr>
      <w:tr w:rsidR="00845173" w:rsidRPr="00DF6BFC" w14:paraId="7C779F49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BB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Urchin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2873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15E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6.1 ± 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19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1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A275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69D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1 ± 0.1</w:t>
            </w:r>
          </w:p>
        </w:tc>
      </w:tr>
      <w:tr w:rsidR="00845173" w:rsidRPr="00DF6BFC" w14:paraId="7D56707C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B958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Urchin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33B8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003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3.1 ± 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896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2.5 ± 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FA2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3 ± 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C15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1 ± 0.1</w:t>
            </w:r>
          </w:p>
        </w:tc>
      </w:tr>
      <w:tr w:rsidR="00845173" w:rsidRPr="00DF6BFC" w14:paraId="389EB294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39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3CD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27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B3A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FC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2C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845173" w:rsidRPr="00DF6BFC" w14:paraId="7A227F22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99C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U &amp; C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421C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Pre-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E55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6.8 ± 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B25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4.6 ± 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23E6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5 ± 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954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2 ± 0.2</w:t>
            </w:r>
          </w:p>
        </w:tc>
      </w:tr>
      <w:tr w:rsidR="00845173" w:rsidRPr="00DF6BFC" w14:paraId="38BD6529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078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U &amp; C remov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1B7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D6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5.3 ± 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141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5.4 ± 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D3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1.8 ± 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8AF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3 ± 0.2</w:t>
            </w:r>
          </w:p>
        </w:tc>
      </w:tr>
      <w:tr w:rsidR="00845173" w:rsidRPr="00DF6BFC" w14:paraId="17ADB525" w14:textId="77777777" w:rsidTr="00F973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A997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U &amp; C remov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DB92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6873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4.8 ± 1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D9B9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4 ± 2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4ECB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B19D" w14:textId="77777777" w:rsidR="00845173" w:rsidRPr="00DF6BFC" w:rsidRDefault="00845173" w:rsidP="00F973B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DF6BFC">
              <w:rPr>
                <w:rFonts w:ascii="Times" w:hAnsi="Times"/>
                <w:color w:val="000000"/>
                <w:sz w:val="20"/>
                <w:szCs w:val="20"/>
              </w:rPr>
              <w:t>0.1 ± 0.1</w:t>
            </w:r>
          </w:p>
        </w:tc>
      </w:tr>
    </w:tbl>
    <w:p w14:paraId="7E0B0F80" w14:textId="1D112D8A" w:rsidR="00033D78" w:rsidRDefault="004C30E6" w:rsidP="00F973BC">
      <w:pPr>
        <w:ind w:right="-540"/>
      </w:pPr>
      <w:r>
        <w:t>Pre-experiment = March 2009, prior to consumer removal; Experiment = March 2010, after consumer removal; Recovery = March 2011, one year after the cessation of consumer removal</w:t>
      </w:r>
    </w:p>
    <w:sectPr w:rsidR="00033D78" w:rsidSect="00DE57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987"/>
    <w:rsid w:val="00033D78"/>
    <w:rsid w:val="001170AE"/>
    <w:rsid w:val="00361080"/>
    <w:rsid w:val="004C30E6"/>
    <w:rsid w:val="00542506"/>
    <w:rsid w:val="006A7987"/>
    <w:rsid w:val="00813091"/>
    <w:rsid w:val="00845173"/>
    <w:rsid w:val="00A13004"/>
    <w:rsid w:val="00B6353B"/>
    <w:rsid w:val="00DE5753"/>
    <w:rsid w:val="00DF6BFC"/>
    <w:rsid w:val="00E56BA1"/>
    <w:rsid w:val="00EC7BA4"/>
    <w:rsid w:val="00F9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F304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64</Characters>
  <Application>Microsoft Macintosh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lahi</dc:creator>
  <cp:keywords/>
  <dc:description/>
  <cp:lastModifiedBy>Robin Elahi</cp:lastModifiedBy>
  <cp:revision>12</cp:revision>
  <dcterms:created xsi:type="dcterms:W3CDTF">2012-12-28T04:55:00Z</dcterms:created>
  <dcterms:modified xsi:type="dcterms:W3CDTF">2013-09-27T15:32:00Z</dcterms:modified>
</cp:coreProperties>
</file>